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4F137" w14:textId="77777777" w:rsidR="00662663" w:rsidRPr="0042488E" w:rsidRDefault="00662663">
      <w:pPr>
        <w:rPr>
          <w:rFonts w:ascii="Times New Roman" w:hAnsi="Times New Roman" w:cs="Times New Roman"/>
        </w:rPr>
      </w:pPr>
    </w:p>
    <w:p w14:paraId="02893A5D" w14:textId="1C059BD5" w:rsidR="00714960" w:rsidRPr="0042488E" w:rsidRDefault="0042488E">
      <w:pPr>
        <w:rPr>
          <w:rFonts w:ascii="Times New Roman" w:hAnsi="Times New Roman" w:cs="Times New Roman"/>
        </w:rPr>
      </w:pPr>
      <w:r w:rsidRPr="0042488E">
        <w:rPr>
          <w:rFonts w:ascii="Times New Roman" w:hAnsi="Times New Roman" w:cs="Times New Roman"/>
          <w:bCs/>
          <w:sz w:val="24"/>
          <w:szCs w:val="24"/>
        </w:rPr>
        <w:t xml:space="preserve">Table 1. </w:t>
      </w:r>
      <w:r w:rsidR="00714960" w:rsidRPr="0042488E">
        <w:rPr>
          <w:rFonts w:ascii="Times New Roman" w:hAnsi="Times New Roman" w:cs="Times New Roman"/>
          <w:bCs/>
          <w:sz w:val="24"/>
          <w:szCs w:val="24"/>
        </w:rPr>
        <w:t>Top 10 most observed proteins and their functions of female Hils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402"/>
        <w:gridCol w:w="4626"/>
      </w:tblGrid>
      <w:tr w:rsidR="00714960" w:rsidRPr="0042488E" w14:paraId="3908E73B" w14:textId="77777777" w:rsidTr="00A72D94">
        <w:tc>
          <w:tcPr>
            <w:tcW w:w="988" w:type="dxa"/>
          </w:tcPr>
          <w:p w14:paraId="5ABF24CE" w14:textId="5E1FC50E" w:rsidR="00714960" w:rsidRPr="0042488E" w:rsidRDefault="00714960">
            <w:pPr>
              <w:rPr>
                <w:rFonts w:ascii="Times New Roman" w:hAnsi="Times New Roman" w:cs="Times New Roman"/>
                <w:b/>
                <w:bCs/>
              </w:rPr>
            </w:pPr>
            <w:r w:rsidRPr="0042488E">
              <w:rPr>
                <w:rFonts w:ascii="Times New Roman" w:hAnsi="Times New Roman" w:cs="Times New Roman"/>
                <w:b/>
                <w:bCs/>
              </w:rPr>
              <w:t>SL No.</w:t>
            </w:r>
          </w:p>
        </w:tc>
        <w:tc>
          <w:tcPr>
            <w:tcW w:w="3402" w:type="dxa"/>
          </w:tcPr>
          <w:p w14:paraId="71F3CE78" w14:textId="31496E08" w:rsidR="00714960" w:rsidRPr="0042488E" w:rsidRDefault="00714960">
            <w:pPr>
              <w:rPr>
                <w:rFonts w:ascii="Times New Roman" w:hAnsi="Times New Roman" w:cs="Times New Roman"/>
                <w:b/>
                <w:bCs/>
              </w:rPr>
            </w:pPr>
            <w:r w:rsidRPr="0042488E">
              <w:rPr>
                <w:rFonts w:ascii="Times New Roman" w:hAnsi="Times New Roman" w:cs="Times New Roman"/>
                <w:b/>
                <w:bCs/>
              </w:rPr>
              <w:t>Proteins</w:t>
            </w:r>
          </w:p>
        </w:tc>
        <w:tc>
          <w:tcPr>
            <w:tcW w:w="4626" w:type="dxa"/>
          </w:tcPr>
          <w:p w14:paraId="3144D76B" w14:textId="7975B8A0" w:rsidR="00714960" w:rsidRPr="0042488E" w:rsidRDefault="00714960">
            <w:pPr>
              <w:rPr>
                <w:rFonts w:ascii="Times New Roman" w:hAnsi="Times New Roman" w:cs="Times New Roman"/>
                <w:b/>
                <w:bCs/>
              </w:rPr>
            </w:pPr>
            <w:r w:rsidRPr="0042488E">
              <w:rPr>
                <w:rFonts w:ascii="Times New Roman" w:hAnsi="Times New Roman" w:cs="Times New Roman"/>
                <w:b/>
                <w:bCs/>
              </w:rPr>
              <w:t>Functions</w:t>
            </w:r>
          </w:p>
        </w:tc>
      </w:tr>
      <w:tr w:rsidR="00A72D94" w:rsidRPr="0042488E" w14:paraId="2C034796" w14:textId="77777777" w:rsidTr="00A72D94">
        <w:tc>
          <w:tcPr>
            <w:tcW w:w="988" w:type="dxa"/>
          </w:tcPr>
          <w:p w14:paraId="259BA797" w14:textId="77777777" w:rsidR="00A72D94" w:rsidRPr="0042488E" w:rsidRDefault="00A72D94" w:rsidP="00A72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bottom"/>
          </w:tcPr>
          <w:p w14:paraId="5F790792" w14:textId="79E319A3" w:rsidR="00A72D94" w:rsidRPr="0042488E" w:rsidRDefault="00A72D94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  <w:color w:val="000000"/>
              </w:rPr>
              <w:t>Alpha</w:t>
            </w:r>
            <w:r w:rsidR="0042488E">
              <w:rPr>
                <w:rFonts w:ascii="Times New Roman" w:hAnsi="Times New Roman" w:cs="Times New Roman"/>
                <w:color w:val="000000"/>
              </w:rPr>
              <w:t>-2</w:t>
            </w:r>
            <w:r w:rsidRPr="0042488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2488E">
              <w:rPr>
                <w:rFonts w:ascii="Times New Roman" w:hAnsi="Times New Roman" w:cs="Times New Roman"/>
                <w:color w:val="000000"/>
              </w:rPr>
              <w:t>Macroglobin</w:t>
            </w:r>
            <w:proofErr w:type="spellEnd"/>
          </w:p>
        </w:tc>
        <w:tc>
          <w:tcPr>
            <w:tcW w:w="4626" w:type="dxa"/>
          </w:tcPr>
          <w:p w14:paraId="41246353" w14:textId="7B67DC11" w:rsidR="00A72D94" w:rsidRPr="0042488E" w:rsidRDefault="0060580A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</w:rPr>
              <w:t>Anti Protease</w:t>
            </w:r>
          </w:p>
        </w:tc>
      </w:tr>
      <w:tr w:rsidR="00A72D94" w:rsidRPr="0042488E" w14:paraId="142C988A" w14:textId="77777777" w:rsidTr="00A72D94">
        <w:tc>
          <w:tcPr>
            <w:tcW w:w="988" w:type="dxa"/>
          </w:tcPr>
          <w:p w14:paraId="14DE1691" w14:textId="77777777" w:rsidR="00A72D94" w:rsidRPr="0042488E" w:rsidRDefault="00A72D94" w:rsidP="00A72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bottom"/>
          </w:tcPr>
          <w:p w14:paraId="271480AF" w14:textId="69FE2647" w:rsidR="00A72D94" w:rsidRPr="0042488E" w:rsidRDefault="00A72D94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  <w:color w:val="000000"/>
              </w:rPr>
              <w:t>Fibulin</w:t>
            </w:r>
          </w:p>
        </w:tc>
        <w:tc>
          <w:tcPr>
            <w:tcW w:w="4626" w:type="dxa"/>
          </w:tcPr>
          <w:p w14:paraId="58998267" w14:textId="0B795DA6" w:rsidR="00A72D94" w:rsidRPr="0042488E" w:rsidRDefault="00C24B83" w:rsidP="00C24B83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</w:rPr>
              <w:t>M</w:t>
            </w:r>
            <w:r w:rsidRPr="0042488E">
              <w:rPr>
                <w:rFonts w:ascii="Times New Roman" w:hAnsi="Times New Roman" w:cs="Times New Roman"/>
              </w:rPr>
              <w:t>esenchymal cell migration and epidermal–dermal junction formation</w:t>
            </w:r>
          </w:p>
        </w:tc>
      </w:tr>
      <w:tr w:rsidR="00A72D94" w:rsidRPr="0042488E" w14:paraId="1529F261" w14:textId="77777777" w:rsidTr="00A72D94">
        <w:tc>
          <w:tcPr>
            <w:tcW w:w="988" w:type="dxa"/>
          </w:tcPr>
          <w:p w14:paraId="0DE4A7EC" w14:textId="77777777" w:rsidR="00A72D94" w:rsidRPr="0042488E" w:rsidRDefault="00A72D94" w:rsidP="00A72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bottom"/>
          </w:tcPr>
          <w:p w14:paraId="180ACEA5" w14:textId="560F54C6" w:rsidR="00A72D94" w:rsidRPr="0042488E" w:rsidRDefault="00A72D94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  <w:color w:val="000000"/>
              </w:rPr>
              <w:t>MEF2</w:t>
            </w:r>
          </w:p>
        </w:tc>
        <w:tc>
          <w:tcPr>
            <w:tcW w:w="4626" w:type="dxa"/>
          </w:tcPr>
          <w:p w14:paraId="71A65579" w14:textId="34412D0C" w:rsidR="00A72D94" w:rsidRPr="0042488E" w:rsidRDefault="00C24B83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</w:rPr>
              <w:t>Muscle development mostly skeletal and cardiac</w:t>
            </w:r>
          </w:p>
        </w:tc>
      </w:tr>
      <w:tr w:rsidR="00A72D94" w:rsidRPr="0042488E" w14:paraId="57163FB8" w14:textId="77777777" w:rsidTr="00A72D94">
        <w:tc>
          <w:tcPr>
            <w:tcW w:w="988" w:type="dxa"/>
          </w:tcPr>
          <w:p w14:paraId="05442A9D" w14:textId="77777777" w:rsidR="00A72D94" w:rsidRPr="0042488E" w:rsidRDefault="00A72D94" w:rsidP="00A72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bottom"/>
          </w:tcPr>
          <w:p w14:paraId="2323856E" w14:textId="253407BF" w:rsidR="00A72D94" w:rsidRPr="0042488E" w:rsidRDefault="00A72D94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4626" w:type="dxa"/>
          </w:tcPr>
          <w:p w14:paraId="24C28FE0" w14:textId="15DB53B8" w:rsidR="00A72D94" w:rsidRPr="0042488E" w:rsidRDefault="00C24B83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</w:rPr>
              <w:t>Immune/inflammatory response</w:t>
            </w:r>
            <w:r w:rsidRPr="0042488E">
              <w:rPr>
                <w:rFonts w:ascii="Times New Roman" w:hAnsi="Times New Roman" w:cs="Times New Roman"/>
              </w:rPr>
              <w:t>, lectin pathway</w:t>
            </w:r>
          </w:p>
        </w:tc>
      </w:tr>
      <w:tr w:rsidR="00A72D94" w:rsidRPr="0042488E" w14:paraId="3A28F36B" w14:textId="77777777" w:rsidTr="00A72D94">
        <w:tc>
          <w:tcPr>
            <w:tcW w:w="988" w:type="dxa"/>
          </w:tcPr>
          <w:p w14:paraId="0B974A4B" w14:textId="77777777" w:rsidR="00A72D94" w:rsidRPr="0042488E" w:rsidRDefault="00A72D94" w:rsidP="00A72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bottom"/>
          </w:tcPr>
          <w:p w14:paraId="4609C78F" w14:textId="17F9A4EF" w:rsidR="00A72D94" w:rsidRPr="0042488E" w:rsidRDefault="00A72D94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  <w:color w:val="000000"/>
              </w:rPr>
              <w:t>Serum Response Factor (SRF)</w:t>
            </w:r>
          </w:p>
        </w:tc>
        <w:tc>
          <w:tcPr>
            <w:tcW w:w="4626" w:type="dxa"/>
          </w:tcPr>
          <w:p w14:paraId="00398827" w14:textId="6888DC5B" w:rsidR="00A72D94" w:rsidRPr="0042488E" w:rsidRDefault="00044789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</w:rPr>
              <w:t xml:space="preserve">Cellular activities including cell growth, differentiation, cell migration and </w:t>
            </w:r>
            <w:proofErr w:type="spellStart"/>
            <w:r w:rsidRPr="0042488E">
              <w:rPr>
                <w:rFonts w:ascii="Times New Roman" w:hAnsi="Times New Roman" w:cs="Times New Roman"/>
              </w:rPr>
              <w:t>apptosis</w:t>
            </w:r>
            <w:proofErr w:type="spellEnd"/>
          </w:p>
        </w:tc>
      </w:tr>
      <w:tr w:rsidR="00A72D94" w:rsidRPr="0042488E" w14:paraId="75D78061" w14:textId="77777777" w:rsidTr="00A72D94">
        <w:tc>
          <w:tcPr>
            <w:tcW w:w="988" w:type="dxa"/>
          </w:tcPr>
          <w:p w14:paraId="500F3301" w14:textId="77777777" w:rsidR="00A72D94" w:rsidRPr="0042488E" w:rsidRDefault="00A72D94" w:rsidP="00A72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bottom"/>
          </w:tcPr>
          <w:p w14:paraId="72247B23" w14:textId="78747E80" w:rsidR="00A72D94" w:rsidRPr="0042488E" w:rsidRDefault="00A72D94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  <w:color w:val="000000"/>
              </w:rPr>
              <w:t>CD109</w:t>
            </w:r>
          </w:p>
        </w:tc>
        <w:tc>
          <w:tcPr>
            <w:tcW w:w="4626" w:type="dxa"/>
          </w:tcPr>
          <w:p w14:paraId="7C94DC61" w14:textId="58FF80C0" w:rsidR="00A72D94" w:rsidRPr="0042488E" w:rsidRDefault="00C24B83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</w:rPr>
              <w:t>Regulation of gene expression, metabolic process and pregnancy related to higher vertebrate</w:t>
            </w:r>
          </w:p>
        </w:tc>
      </w:tr>
      <w:tr w:rsidR="00A72D94" w:rsidRPr="0042488E" w14:paraId="3D6934EB" w14:textId="77777777" w:rsidTr="00A72D94">
        <w:tc>
          <w:tcPr>
            <w:tcW w:w="988" w:type="dxa"/>
          </w:tcPr>
          <w:p w14:paraId="6764EEEA" w14:textId="77777777" w:rsidR="00A72D94" w:rsidRPr="0042488E" w:rsidRDefault="00A72D94" w:rsidP="00A72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bottom"/>
          </w:tcPr>
          <w:p w14:paraId="262E7395" w14:textId="2825DEFA" w:rsidR="00A72D94" w:rsidRPr="0042488E" w:rsidRDefault="00A72D94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4626" w:type="dxa"/>
          </w:tcPr>
          <w:p w14:paraId="5F14D62C" w14:textId="7891D7DE" w:rsidR="00A72D94" w:rsidRPr="0042488E" w:rsidRDefault="00C24B83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</w:rPr>
              <w:t>Immune/inflammatory response</w:t>
            </w:r>
            <w:r w:rsidRPr="0042488E">
              <w:rPr>
                <w:rFonts w:ascii="Times New Roman" w:hAnsi="Times New Roman" w:cs="Times New Roman"/>
              </w:rPr>
              <w:t xml:space="preserve"> later stage</w:t>
            </w:r>
          </w:p>
        </w:tc>
      </w:tr>
      <w:tr w:rsidR="00A72D94" w:rsidRPr="0042488E" w14:paraId="44E6D69F" w14:textId="77777777" w:rsidTr="00A72D94">
        <w:tc>
          <w:tcPr>
            <w:tcW w:w="988" w:type="dxa"/>
          </w:tcPr>
          <w:p w14:paraId="5E70CADB" w14:textId="77777777" w:rsidR="00A72D94" w:rsidRPr="0042488E" w:rsidRDefault="00A72D94" w:rsidP="00A72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bottom"/>
          </w:tcPr>
          <w:p w14:paraId="2823168A" w14:textId="4FE7D4A4" w:rsidR="00A72D94" w:rsidRPr="0042488E" w:rsidRDefault="00A72D94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  <w:color w:val="000000"/>
              </w:rPr>
              <w:t>Albumin</w:t>
            </w:r>
          </w:p>
        </w:tc>
        <w:tc>
          <w:tcPr>
            <w:tcW w:w="4626" w:type="dxa"/>
          </w:tcPr>
          <w:p w14:paraId="652483F2" w14:textId="169933CF" w:rsidR="00A72D94" w:rsidRPr="0042488E" w:rsidRDefault="0060580A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</w:rPr>
              <w:t>Non</w:t>
            </w:r>
            <w:r w:rsidR="00C24B83" w:rsidRPr="0042488E">
              <w:rPr>
                <w:rFonts w:ascii="Times New Roman" w:hAnsi="Times New Roman" w:cs="Times New Roman"/>
              </w:rPr>
              <w:t>-</w:t>
            </w:r>
            <w:r w:rsidRPr="0042488E">
              <w:rPr>
                <w:rFonts w:ascii="Times New Roman" w:hAnsi="Times New Roman" w:cs="Times New Roman"/>
              </w:rPr>
              <w:t>specific carrier protein</w:t>
            </w:r>
          </w:p>
        </w:tc>
      </w:tr>
      <w:tr w:rsidR="00A72D94" w:rsidRPr="0042488E" w14:paraId="6E7B854F" w14:textId="77777777" w:rsidTr="00A72D94">
        <w:tc>
          <w:tcPr>
            <w:tcW w:w="988" w:type="dxa"/>
          </w:tcPr>
          <w:p w14:paraId="07181930" w14:textId="77777777" w:rsidR="00A72D94" w:rsidRPr="0042488E" w:rsidRDefault="00A72D94" w:rsidP="00A72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bottom"/>
          </w:tcPr>
          <w:p w14:paraId="428AEDC6" w14:textId="0BD57DC9" w:rsidR="00A72D94" w:rsidRPr="0042488E" w:rsidRDefault="00A72D94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  <w:color w:val="000000"/>
              </w:rPr>
              <w:t>non-specific serine/threonine protein kinase (</w:t>
            </w:r>
            <w:proofErr w:type="spellStart"/>
            <w:r w:rsidRPr="0042488E">
              <w:rPr>
                <w:rFonts w:ascii="Times New Roman" w:hAnsi="Times New Roman" w:cs="Times New Roman"/>
                <w:color w:val="000000"/>
              </w:rPr>
              <w:t>sgk</w:t>
            </w:r>
            <w:proofErr w:type="spellEnd"/>
            <w:r w:rsidRPr="0042488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4626" w:type="dxa"/>
          </w:tcPr>
          <w:p w14:paraId="66D0ACA1" w14:textId="10458445" w:rsidR="00A72D94" w:rsidRPr="0042488E" w:rsidRDefault="006C16F3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</w:rPr>
              <w:t>Response to cortisol and neurogenesis and GR function</w:t>
            </w:r>
          </w:p>
        </w:tc>
      </w:tr>
      <w:tr w:rsidR="00A72D94" w:rsidRPr="0042488E" w14:paraId="7DFD257B" w14:textId="77777777" w:rsidTr="00A72D94">
        <w:tc>
          <w:tcPr>
            <w:tcW w:w="988" w:type="dxa"/>
          </w:tcPr>
          <w:p w14:paraId="040B740E" w14:textId="77777777" w:rsidR="00A72D94" w:rsidRPr="0042488E" w:rsidRDefault="00A72D94" w:rsidP="00A72D9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bottom"/>
          </w:tcPr>
          <w:p w14:paraId="466FF4FB" w14:textId="18473235" w:rsidR="00A72D94" w:rsidRPr="0042488E" w:rsidRDefault="00A72D94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4626" w:type="dxa"/>
          </w:tcPr>
          <w:p w14:paraId="50162E5A" w14:textId="7A5547C4" w:rsidR="00A72D94" w:rsidRPr="0042488E" w:rsidRDefault="0060580A" w:rsidP="00A72D94">
            <w:pPr>
              <w:rPr>
                <w:rFonts w:ascii="Times New Roman" w:hAnsi="Times New Roman" w:cs="Times New Roman"/>
              </w:rPr>
            </w:pPr>
            <w:r w:rsidRPr="0042488E">
              <w:rPr>
                <w:rFonts w:ascii="Times New Roman" w:hAnsi="Times New Roman" w:cs="Times New Roman"/>
              </w:rPr>
              <w:t>Immune/inflammatory response</w:t>
            </w:r>
          </w:p>
        </w:tc>
      </w:tr>
    </w:tbl>
    <w:p w14:paraId="5030BB0B" w14:textId="7393A761" w:rsidR="00714960" w:rsidRPr="0042488E" w:rsidRDefault="00714960">
      <w:pPr>
        <w:rPr>
          <w:rFonts w:ascii="Times New Roman" w:hAnsi="Times New Roman" w:cs="Times New Roman"/>
        </w:rPr>
      </w:pPr>
    </w:p>
    <w:p w14:paraId="22185AEC" w14:textId="77777777" w:rsidR="00976DAC" w:rsidRPr="0042488E" w:rsidRDefault="00976DAC">
      <w:pPr>
        <w:rPr>
          <w:rFonts w:ascii="Times New Roman" w:hAnsi="Times New Roman" w:cs="Times New Roman"/>
        </w:rPr>
      </w:pPr>
    </w:p>
    <w:p w14:paraId="54579939" w14:textId="77777777" w:rsidR="00422F22" w:rsidRPr="0042488E" w:rsidRDefault="00422F22">
      <w:pPr>
        <w:rPr>
          <w:rFonts w:ascii="Times New Roman" w:hAnsi="Times New Roman" w:cs="Times New Roman"/>
        </w:rPr>
      </w:pPr>
    </w:p>
    <w:p w14:paraId="0E84F5CE" w14:textId="32FF689D" w:rsidR="00976DAC" w:rsidRPr="0042488E" w:rsidRDefault="00976DAC" w:rsidP="002427F0">
      <w:pPr>
        <w:jc w:val="center"/>
        <w:rPr>
          <w:rFonts w:ascii="Times New Roman" w:hAnsi="Times New Roman" w:cs="Times New Roman"/>
          <w:noProof/>
        </w:rPr>
      </w:pPr>
      <w:r w:rsidRPr="0042488E">
        <w:rPr>
          <w:rFonts w:ascii="Times New Roman" w:hAnsi="Times New Roman" w:cs="Times New Roman"/>
          <w:noProof/>
        </w:rPr>
        <w:drawing>
          <wp:inline distT="0" distB="0" distL="0" distR="0" wp14:anchorId="28E564F7" wp14:editId="1434F552">
            <wp:extent cx="6463382" cy="3190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894" cy="3198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A73B1" w14:textId="77777777" w:rsidR="0042488E" w:rsidRPr="0042488E" w:rsidRDefault="0042488E" w:rsidP="0042488E">
      <w:pPr>
        <w:rPr>
          <w:rFonts w:ascii="Times New Roman" w:hAnsi="Times New Roman" w:cs="Times New Roman"/>
          <w:sz w:val="24"/>
          <w:szCs w:val="24"/>
        </w:rPr>
      </w:pPr>
    </w:p>
    <w:p w14:paraId="0905A5D6" w14:textId="7AD18F19" w:rsidR="0042488E" w:rsidRPr="0042488E" w:rsidRDefault="0042488E" w:rsidP="0042488E">
      <w:pPr>
        <w:rPr>
          <w:rFonts w:ascii="Times New Roman" w:hAnsi="Times New Roman" w:cs="Times New Roman"/>
        </w:rPr>
      </w:pPr>
      <w:r w:rsidRPr="0042488E">
        <w:rPr>
          <w:rFonts w:ascii="Times New Roman" w:hAnsi="Times New Roman" w:cs="Times New Roman"/>
          <w:sz w:val="24"/>
          <w:szCs w:val="24"/>
        </w:rPr>
        <w:tab/>
        <w:t>Fig 1.</w:t>
      </w:r>
      <w:r w:rsidRPr="0042488E">
        <w:rPr>
          <w:rFonts w:ascii="Times New Roman" w:hAnsi="Times New Roman" w:cs="Times New Roman"/>
        </w:rPr>
        <w:t xml:space="preserve"> </w:t>
      </w:r>
      <w:r w:rsidRPr="0042488E">
        <w:rPr>
          <w:rFonts w:ascii="Times New Roman" w:hAnsi="Times New Roman" w:cs="Times New Roman"/>
          <w:sz w:val="24"/>
          <w:szCs w:val="24"/>
        </w:rPr>
        <w:t>Graphical presentation of top 20 functional genes associated with protein</w:t>
      </w:r>
    </w:p>
    <w:p w14:paraId="4845A643" w14:textId="38B7C3A2" w:rsidR="0042488E" w:rsidRPr="0042488E" w:rsidRDefault="0042488E" w:rsidP="0042488E">
      <w:pPr>
        <w:tabs>
          <w:tab w:val="left" w:pos="2070"/>
        </w:tabs>
        <w:rPr>
          <w:rFonts w:ascii="Times New Roman" w:hAnsi="Times New Roman" w:cs="Times New Roman"/>
        </w:rPr>
      </w:pPr>
    </w:p>
    <w:sectPr w:rsidR="0042488E" w:rsidRPr="00424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0037E0"/>
    <w:multiLevelType w:val="hybridMultilevel"/>
    <w:tmpl w:val="A316170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7517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663"/>
    <w:rsid w:val="00044789"/>
    <w:rsid w:val="002427F0"/>
    <w:rsid w:val="00422F22"/>
    <w:rsid w:val="0042488E"/>
    <w:rsid w:val="0060580A"/>
    <w:rsid w:val="00662663"/>
    <w:rsid w:val="006C16F3"/>
    <w:rsid w:val="00714960"/>
    <w:rsid w:val="00976DAC"/>
    <w:rsid w:val="00A72D94"/>
    <w:rsid w:val="00C2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E65F9"/>
  <w15:chartTrackingRefBased/>
  <w15:docId w15:val="{C04591A9-0079-418C-B58F-1C34FEB49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2D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FRI</dc:creator>
  <cp:keywords/>
  <dc:description/>
  <cp:lastModifiedBy>CIFRI</cp:lastModifiedBy>
  <cp:revision>12</cp:revision>
  <dcterms:created xsi:type="dcterms:W3CDTF">2024-06-10T11:28:00Z</dcterms:created>
  <dcterms:modified xsi:type="dcterms:W3CDTF">2024-06-12T11:07:00Z</dcterms:modified>
</cp:coreProperties>
</file>